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Additional File 3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-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b/>
          <w:sz w:val="22"/>
        </w:rPr>
        <w:t>Summary of metabolic pathway assignments of the 454 assembled unique sequences based on KEGG.</w:t>
      </w:r>
      <w:r>
        <w:rPr>
          <w:rFonts w:cs="Times New Roman" w:ascii="Times New Roman" w:hAnsi="Times New Roman"/>
          <w:sz w:val="22"/>
        </w:rPr>
        <w:t xml:space="preserve"> The numbers of 454 assembled unique sequences that were assigned into different metabolism categories based on KEGG are shown in a bar char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73675" cy="3392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1:25:00Z</dcterms:created>
  <dc:creator> </dc:creator>
  <dc:description/>
  <cp:keywords/>
  <dc:language>en-US</dc:language>
  <cp:lastModifiedBy>lenovo</cp:lastModifiedBy>
  <dcterms:modified xsi:type="dcterms:W3CDTF">2011-10-18T01:30:00Z</dcterms:modified>
  <cp:revision>3</cp:revision>
  <dc:subject/>
  <dc:title>Additional File 3 - Pathway assignment based on KEGG</dc:title>
</cp:coreProperties>
</file>